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B37" w:rsidRPr="000A4EA6" w:rsidRDefault="008C063C" w:rsidP="00792B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2: </w:t>
      </w:r>
      <w:bookmarkStart w:id="0" w:name="_GoBack"/>
      <w:bookmarkEnd w:id="0"/>
      <w:r w:rsidR="00792B37" w:rsidRPr="006242D4">
        <w:rPr>
          <w:rFonts w:ascii="Times New Roman" w:hAnsi="Times New Roman" w:cs="Times New Roman"/>
          <w:sz w:val="20"/>
          <w:szCs w:val="20"/>
        </w:rPr>
        <w:t>Table</w:t>
      </w:r>
      <w:r w:rsidR="00792B3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92B37" w:rsidRPr="006242D4">
        <w:rPr>
          <w:rFonts w:ascii="Times New Roman" w:hAnsi="Times New Roman" w:cs="Times New Roman"/>
          <w:sz w:val="20"/>
          <w:szCs w:val="20"/>
        </w:rPr>
        <w:t>S2</w:t>
      </w:r>
      <w:r w:rsidR="00284FE6">
        <w:rPr>
          <w:rFonts w:ascii="Times New Roman" w:hAnsi="Times New Roman" w:cs="Times New Roman"/>
          <w:sz w:val="20"/>
          <w:szCs w:val="20"/>
        </w:rPr>
        <w:t>.</w:t>
      </w:r>
      <w:r w:rsidR="00792B37" w:rsidRPr="000A4EA6">
        <w:rPr>
          <w:rFonts w:ascii="Times New Roman" w:hAnsi="Times New Roman" w:cs="Times New Roman"/>
          <w:sz w:val="20"/>
          <w:szCs w:val="20"/>
        </w:rPr>
        <w:t xml:space="preserve"> Regression Analysis to Identify Predictors of Severe Sepsis </w:t>
      </w:r>
    </w:p>
    <w:tbl>
      <w:tblPr>
        <w:tblStyle w:val="TableGrid"/>
        <w:tblW w:w="8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123"/>
        <w:gridCol w:w="993"/>
        <w:gridCol w:w="2127"/>
        <w:gridCol w:w="1134"/>
      </w:tblGrid>
      <w:tr w:rsidR="00792B37" w:rsidRPr="006242D4" w:rsidTr="007A6D71">
        <w:trPr>
          <w:trHeight w:val="556"/>
        </w:trPr>
        <w:tc>
          <w:tcPr>
            <w:tcW w:w="1983" w:type="dxa"/>
            <w:tcBorders>
              <w:top w:val="single" w:sz="12" w:space="0" w:color="auto"/>
              <w:bottom w:val="nil"/>
            </w:tcBorders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nalysis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 xml:space="preserve">Multivari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nalysis</w:t>
            </w:r>
          </w:p>
        </w:tc>
      </w:tr>
      <w:tr w:rsidR="00792B37" w:rsidRPr="006242D4" w:rsidTr="007A6D71">
        <w:trPr>
          <w:trHeight w:val="556"/>
        </w:trPr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92B37" w:rsidRPr="006242D4" w:rsidTr="007A6D71">
        <w:tc>
          <w:tcPr>
            <w:tcW w:w="1983" w:type="dxa"/>
            <w:tcBorders>
              <w:top w:val="single" w:sz="4" w:space="0" w:color="auto"/>
            </w:tcBorders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0.999 (0.991, 1.00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7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05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PRISM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.204 (1.119, 1.295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1.198 (1.102-1.301)</w:t>
            </w: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emperature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.276 (0.824, 1.977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.032 (1.019, 1.046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1.027 (1.009-1.045)</w:t>
            </w: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0.991 (0.987, 0.995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0.957 (0.896, 1.021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1.85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actate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.502 (1.242, 1.817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Hypoglycemia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0.853 (3.881, 30.350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3.239 (1.238, 8.477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5.193 (1.391-19.390)</w:t>
            </w: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2B37" w:rsidRPr="006242D4" w:rsidTr="007A6D71">
        <w:tc>
          <w:tcPr>
            <w:tcW w:w="1983" w:type="dxa"/>
          </w:tcPr>
          <w:p w:rsidR="00792B37" w:rsidRPr="000A4EA6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Positive blood culture</w:t>
            </w:r>
          </w:p>
        </w:tc>
        <w:tc>
          <w:tcPr>
            <w:tcW w:w="2123" w:type="dxa"/>
          </w:tcPr>
          <w:p w:rsidR="00792B37" w:rsidRPr="004D01BA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.936 (0.562,6.669)</w:t>
            </w:r>
          </w:p>
        </w:tc>
        <w:tc>
          <w:tcPr>
            <w:tcW w:w="993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127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2B37" w:rsidRPr="006242D4" w:rsidRDefault="00792B37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A7E8A" w:rsidRDefault="008C063C"/>
    <w:sectPr w:rsidR="008A7E8A" w:rsidSect="0058299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F127C5"/>
    <w:rsid w:val="002758A7"/>
    <w:rsid w:val="00284FE6"/>
    <w:rsid w:val="00317968"/>
    <w:rsid w:val="00572670"/>
    <w:rsid w:val="0058299C"/>
    <w:rsid w:val="005905BC"/>
    <w:rsid w:val="00792B37"/>
    <w:rsid w:val="008C063C"/>
    <w:rsid w:val="00A02DF1"/>
    <w:rsid w:val="00A5328D"/>
    <w:rsid w:val="00A86DC3"/>
    <w:rsid w:val="00BA5394"/>
    <w:rsid w:val="00CD54F1"/>
    <w:rsid w:val="00F03A54"/>
    <w:rsid w:val="00F1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B37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12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HEALCANCIA</cp:lastModifiedBy>
  <cp:revision>5</cp:revision>
  <dcterms:created xsi:type="dcterms:W3CDTF">2019-03-31T09:40:00Z</dcterms:created>
  <dcterms:modified xsi:type="dcterms:W3CDTF">2019-07-24T21:33:00Z</dcterms:modified>
</cp:coreProperties>
</file>